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848" w:rsidRPr="00791848" w:rsidRDefault="00791848" w:rsidP="00791848">
      <w:pPr>
        <w:rPr>
          <w:rFonts w:ascii="Times New Roman" w:hAnsi="Times New Roman" w:cs="Times New Roman"/>
          <w:b/>
          <w:sz w:val="24"/>
          <w:szCs w:val="24"/>
        </w:rPr>
      </w:pPr>
      <w:r w:rsidRPr="00791848">
        <w:rPr>
          <w:rFonts w:ascii="Times New Roman" w:hAnsi="Times New Roman" w:cs="Times New Roman"/>
          <w:b/>
          <w:sz w:val="24"/>
          <w:szCs w:val="24"/>
        </w:rPr>
        <w:t>S 1</w:t>
      </w:r>
      <w:ins w:id="0" w:author="Else Marie Bartels" w:date="2017-11-29T11:28:00Z">
        <w:r w:rsidR="00931604">
          <w:rPr>
            <w:rFonts w:ascii="Times New Roman" w:hAnsi="Times New Roman" w:cs="Times New Roman"/>
            <w:b/>
            <w:sz w:val="24"/>
            <w:szCs w:val="24"/>
          </w:rPr>
          <w:t xml:space="preserve"> Text</w:t>
        </w:r>
      </w:ins>
      <w:bookmarkStart w:id="1" w:name="_GoBack"/>
      <w:bookmarkEnd w:id="1"/>
    </w:p>
    <w:p w:rsidR="00791848" w:rsidRPr="00791848" w:rsidRDefault="00791848" w:rsidP="007918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1848">
        <w:rPr>
          <w:rFonts w:ascii="Times New Roman" w:hAnsi="Times New Roman" w:cs="Times New Roman"/>
          <w:b/>
          <w:sz w:val="24"/>
          <w:szCs w:val="24"/>
        </w:rPr>
        <w:t>Immunostaining for microscopy</w:t>
      </w:r>
    </w:p>
    <w:p w:rsidR="00791848" w:rsidRPr="00791848" w:rsidRDefault="00791848" w:rsidP="007918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1848">
        <w:rPr>
          <w:rFonts w:ascii="Times New Roman" w:hAnsi="Times New Roman" w:cs="Times New Roman"/>
          <w:sz w:val="24"/>
          <w:szCs w:val="24"/>
        </w:rPr>
        <w:t xml:space="preserve">The sections were deparaffinised in xylene and rehydrated in decreasing concentrations of alcohols. Antigen retrieval was performed in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-EGTA buffer (10mM; 0.5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791848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791848">
        <w:rPr>
          <w:rFonts w:ascii="Times New Roman" w:hAnsi="Times New Roman" w:cs="Times New Roman"/>
          <w:sz w:val="24"/>
          <w:szCs w:val="24"/>
        </w:rPr>
        <w:t xml:space="preserve"> pH 9.0 in a microwave oven for 15 min. Endogenous peroxidase activity was blocked with 3% H</w:t>
      </w:r>
      <w:r w:rsidRPr="0079184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91848">
        <w:rPr>
          <w:rFonts w:ascii="Times New Roman" w:hAnsi="Times New Roman" w:cs="Times New Roman"/>
          <w:sz w:val="24"/>
          <w:szCs w:val="24"/>
        </w:rPr>
        <w:t>O</w:t>
      </w:r>
      <w:r w:rsidRPr="0079184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91848">
        <w:rPr>
          <w:rFonts w:ascii="Times New Roman" w:hAnsi="Times New Roman" w:cs="Times New Roman"/>
          <w:sz w:val="24"/>
          <w:szCs w:val="24"/>
        </w:rPr>
        <w:t xml:space="preserve">. Endogenous biotin was blocked by incubation with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Avidin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and Biotin blocking solutions for 10 min, according to the manufacturer. Non-specific binding was blocked by incubation with TBS containing 3% skimmed milk, 7% donkey serum, 3% human serum, and 3.2 mg/ml Poly-L-Lysine (PLL) for 30 min. The primary and secondary antibodies were diluted in a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buffer containing 0.5% skimmed milk, 7% donkey, 3% human sera, and incubation was performed overnight at 4°C (primary antibody), and 60 min at room temperature (secondary antibody). The first amplification step was performed by incubation with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Vectastain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ABC peroxidase kit, diluted in 0.1 M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buffer (pH 7,5) containing 0.5% Du Pont Blocking Reagent (TNB) for 30 min, followed by a second amplification step with incubation in biotinylated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Tyramide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for 6 min. The final amplification was performed by an additional incubation with the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Vectastain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ABC peroxidase kit, diluted as previously described for 30 min. The chromogenic reaction was achieved with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diaminobenzidin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. Nuclei were counterstained with haematoxylin and the sections were rehydrated, cleared in xylene and mounted with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Eukitt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. Evaluation of the slides was performed blinded to the observer. </w:t>
      </w:r>
    </w:p>
    <w:p w:rsidR="00791848" w:rsidRPr="00791848" w:rsidRDefault="00791848" w:rsidP="007918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91848" w:rsidRPr="00791848" w:rsidRDefault="00791848" w:rsidP="0079184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91848">
        <w:rPr>
          <w:rFonts w:ascii="Times New Roman" w:hAnsi="Times New Roman" w:cs="Times New Roman"/>
          <w:b/>
          <w:i/>
          <w:sz w:val="24"/>
          <w:szCs w:val="24"/>
        </w:rPr>
        <w:t>Double-immunofluorescence</w:t>
      </w:r>
    </w:p>
    <w:p w:rsidR="00791848" w:rsidRPr="00791848" w:rsidRDefault="00791848" w:rsidP="007918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184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demonstration of the C5aR was performed as described above. Upon the second amplification with biotinylated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Tyramide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for 3 min were sections incubated with the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Vectastain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ABC peroxidase kit, diluted as previously described for 30 </w:t>
      </w:r>
      <w:proofErr w:type="gramStart"/>
      <w:r w:rsidRPr="00791848">
        <w:rPr>
          <w:rFonts w:ascii="Times New Roman" w:hAnsi="Times New Roman" w:cs="Times New Roman"/>
          <w:sz w:val="24"/>
          <w:szCs w:val="24"/>
        </w:rPr>
        <w:t>min.</w:t>
      </w:r>
      <w:proofErr w:type="gramEnd"/>
      <w:r w:rsidRPr="00791848">
        <w:rPr>
          <w:rFonts w:ascii="Times New Roman" w:hAnsi="Times New Roman" w:cs="Times New Roman"/>
          <w:sz w:val="24"/>
          <w:szCs w:val="24"/>
        </w:rPr>
        <w:t xml:space="preserve"> The final amplification </w:t>
      </w:r>
      <w:r w:rsidRPr="00791848">
        <w:rPr>
          <w:rFonts w:ascii="Times New Roman" w:hAnsi="Times New Roman" w:cs="Times New Roman"/>
          <w:sz w:val="24"/>
          <w:szCs w:val="24"/>
        </w:rPr>
        <w:lastRenderedPageBreak/>
        <w:t xml:space="preserve">was performed by incubation with Alexa-594 conjugated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Tyramide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diluted according to manufacturer for 6 min.  Sections were then subjected to second rounds of microwave oven treatment in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-EGTA buffer (10mM; 0.5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), pH 9.0 for 10 min, blocking of endogenous peroxidase activity with 3% H2O2, and endogenous biotin by incubation with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Avidin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and Biotin blocking solutions for 10 min, respectively, according to the manufacturer. Additional blocking of non-specific binding was performed by incubation with TBS containing 3% skimmed milk, 7% donkey serum, and 3% human serum for 30 min. The second primary and secondary antibodies were diluted in a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buffer containing 0.5% skimmed milk, 7% donkey and 3% human sera, and incubation was performed overnight at 4°C, and 60 min at room temperature, respectively. The final amplifications were performed by an additional incubation with the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Vectastain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ABC peroxidase kit, diluted as previously described for 30 min, and incubation with Alexa-488 conjugated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Tyramide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>. Nuclei were counterstained with Hoechst for 15 min, and the sections were mounted in fluorescence mounting media (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791848" w:rsidRPr="00791848" w:rsidRDefault="00791848" w:rsidP="007918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91848" w:rsidRPr="00791848" w:rsidRDefault="00791848" w:rsidP="007918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1848">
        <w:rPr>
          <w:rFonts w:ascii="Times New Roman" w:hAnsi="Times New Roman" w:cs="Times New Roman"/>
          <w:b/>
          <w:sz w:val="24"/>
          <w:szCs w:val="24"/>
        </w:rPr>
        <w:t xml:space="preserve">Table A1 </w:t>
      </w:r>
      <w:r w:rsidRPr="00791848">
        <w:rPr>
          <w:rFonts w:ascii="Times New Roman" w:hAnsi="Times New Roman" w:cs="Times New Roman"/>
          <w:sz w:val="24"/>
          <w:szCs w:val="24"/>
        </w:rPr>
        <w:t xml:space="preserve">List of antibodies and conjugated detection kits used for </w:t>
      </w:r>
      <w:proofErr w:type="spellStart"/>
      <w:r w:rsidRPr="00791848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791848">
        <w:rPr>
          <w:rFonts w:ascii="Times New Roman" w:hAnsi="Times New Roman" w:cs="Times New Roman"/>
          <w:sz w:val="24"/>
          <w:szCs w:val="24"/>
        </w:rPr>
        <w:t xml:space="preserve"> studies </w:t>
      </w:r>
    </w:p>
    <w:tbl>
      <w:tblPr>
        <w:tblW w:w="9138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021"/>
        <w:gridCol w:w="1941"/>
        <w:gridCol w:w="1984"/>
        <w:gridCol w:w="1219"/>
        <w:gridCol w:w="973"/>
      </w:tblGrid>
      <w:tr w:rsidR="00791848" w:rsidRPr="00791848" w:rsidTr="002929DD">
        <w:trPr>
          <w:cantSplit/>
          <w:tblHeader/>
        </w:trPr>
        <w:tc>
          <w:tcPr>
            <w:tcW w:w="3021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19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b/>
                <w:sz w:val="24"/>
                <w:szCs w:val="24"/>
              </w:rPr>
              <w:t>Cat. #</w:t>
            </w:r>
          </w:p>
        </w:tc>
        <w:tc>
          <w:tcPr>
            <w:tcW w:w="12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973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91848">
              <w:rPr>
                <w:rFonts w:ascii="Times New Roman" w:hAnsi="Times New Roman" w:cs="Times New Roman"/>
                <w:b/>
                <w:sz w:val="24"/>
                <w:szCs w:val="24"/>
              </w:rPr>
              <w:t>Iso</w:t>
            </w:r>
            <w:proofErr w:type="spellEnd"/>
            <w:r w:rsidRPr="00791848">
              <w:rPr>
                <w:rFonts w:ascii="Times New Roman" w:hAnsi="Times New Roman" w:cs="Times New Roman"/>
                <w:b/>
                <w:sz w:val="24"/>
                <w:szCs w:val="24"/>
              </w:rPr>
              <w:t>-type</w:t>
            </w:r>
          </w:p>
        </w:tc>
      </w:tr>
      <w:tr w:rsidR="00791848" w:rsidRPr="00791848" w:rsidTr="002929DD">
        <w:tc>
          <w:tcPr>
            <w:tcW w:w="3021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4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Mouse monoclonal anti-hC5aR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MAB3648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347214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2a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Mouse monoclonal anti-hCD68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M0814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KP1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bit monoclonal anti-hCD3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eomarkers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RM-9107S1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Rabbit polyclonal anti-MPO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Osenses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DOM00001G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Mouse isotype specific control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MAB002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11711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Mouse isotype specific control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X0943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DAK-GO5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2a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Rabbit monoclonal isotype specific control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Cell Signalling Technology</w:t>
            </w:r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3900</w:t>
            </w: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DA1E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 xml:space="preserve">Rabbit polyclonal control antibody 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011-000-003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</w:tr>
      <w:tr w:rsidR="00791848" w:rsidRPr="00791848" w:rsidTr="002929DD"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Biotin conjugated Donkey anti-mouse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715-065-150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Biotin conjugated Donkey anti-rabbit</w:t>
            </w:r>
          </w:p>
        </w:tc>
        <w:tc>
          <w:tcPr>
            <w:tcW w:w="1941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711-065-152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</w:tr>
      <w:tr w:rsidR="00791848" w:rsidRPr="00791848" w:rsidTr="002929DD"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Detection systems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848" w:rsidRPr="00791848" w:rsidTr="002929DD">
        <w:tc>
          <w:tcPr>
            <w:tcW w:w="3021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 xml:space="preserve">Peroxidase conjugated </w:t>
            </w: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Avidin</w:t>
            </w:r>
            <w:proofErr w:type="spellEnd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 xml:space="preserve"> Biotin Complex (</w:t>
            </w: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Vectastain</w:t>
            </w:r>
            <w:proofErr w:type="spellEnd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41" w:type="dxa"/>
            <w:tcBorders>
              <w:top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PK-6100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3" w:type="dxa"/>
            <w:tcBorders>
              <w:top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iotin conjugated </w:t>
            </w: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Tyramide</w:t>
            </w:r>
            <w:proofErr w:type="spellEnd"/>
          </w:p>
        </w:tc>
        <w:tc>
          <w:tcPr>
            <w:tcW w:w="1941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Perkin Elmer</w:t>
            </w:r>
          </w:p>
        </w:tc>
        <w:tc>
          <w:tcPr>
            <w:tcW w:w="1984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EL700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 xml:space="preserve">Alexa-488 conjugated </w:t>
            </w: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Tyramide</w:t>
            </w:r>
            <w:proofErr w:type="spellEnd"/>
          </w:p>
        </w:tc>
        <w:tc>
          <w:tcPr>
            <w:tcW w:w="1941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984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T-20932</w:t>
            </w:r>
          </w:p>
        </w:tc>
        <w:tc>
          <w:tcPr>
            <w:tcW w:w="1219" w:type="dxa"/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3" w:type="dxa"/>
            <w:tcBorders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91848" w:rsidRPr="00791848" w:rsidTr="002929DD">
        <w:tc>
          <w:tcPr>
            <w:tcW w:w="3021" w:type="dxa"/>
            <w:tcBorders>
              <w:left w:val="nil"/>
              <w:bottom w:val="single" w:sz="18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 xml:space="preserve">Alexa-594 conjugated </w:t>
            </w:r>
            <w:proofErr w:type="spellStart"/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Tyramide</w:t>
            </w:r>
            <w:proofErr w:type="spellEnd"/>
          </w:p>
        </w:tc>
        <w:tc>
          <w:tcPr>
            <w:tcW w:w="1941" w:type="dxa"/>
            <w:tcBorders>
              <w:bottom w:val="single" w:sz="18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T-20935</w:t>
            </w:r>
          </w:p>
        </w:tc>
        <w:tc>
          <w:tcPr>
            <w:tcW w:w="1219" w:type="dxa"/>
            <w:tcBorders>
              <w:bottom w:val="single" w:sz="18" w:space="0" w:color="auto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3" w:type="dxa"/>
            <w:tcBorders>
              <w:bottom w:val="single" w:sz="18" w:space="0" w:color="auto"/>
              <w:right w:val="nil"/>
            </w:tcBorders>
            <w:shd w:val="clear" w:color="auto" w:fill="auto"/>
            <w:tcMar>
              <w:left w:w="57" w:type="dxa"/>
              <w:bottom w:w="57" w:type="dxa"/>
              <w:right w:w="57" w:type="dxa"/>
            </w:tcMar>
          </w:tcPr>
          <w:p w:rsidR="00791848" w:rsidRPr="00791848" w:rsidRDefault="00791848" w:rsidP="00791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8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791848" w:rsidRPr="00791848" w:rsidRDefault="00791848" w:rsidP="007918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1848">
        <w:rPr>
          <w:rFonts w:ascii="Times New Roman" w:hAnsi="Times New Roman" w:cs="Times New Roman"/>
          <w:sz w:val="24"/>
          <w:szCs w:val="24"/>
        </w:rPr>
        <w:t>Abbreviations: MPO, Myeloperoxidase; N/A, not applicable</w:t>
      </w:r>
      <w:r w:rsidR="00CF0B68">
        <w:rPr>
          <w:rFonts w:ascii="Times New Roman" w:hAnsi="Times New Roman" w:cs="Times New Roman"/>
          <w:sz w:val="24"/>
          <w:szCs w:val="24"/>
        </w:rPr>
        <w:t>.</w:t>
      </w:r>
    </w:p>
    <w:p w:rsidR="00EC1B5C" w:rsidRPr="00791848" w:rsidRDefault="00931604" w:rsidP="007918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C1B5C" w:rsidRPr="0079184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tte">
    <w15:presenceInfo w15:providerId="None" w15:userId="Dit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848"/>
    <w:rsid w:val="00051672"/>
    <w:rsid w:val="000B22FB"/>
    <w:rsid w:val="002929DD"/>
    <w:rsid w:val="003C6B18"/>
    <w:rsid w:val="00515399"/>
    <w:rsid w:val="0061242E"/>
    <w:rsid w:val="00791848"/>
    <w:rsid w:val="00875475"/>
    <w:rsid w:val="00931604"/>
    <w:rsid w:val="00AB15C1"/>
    <w:rsid w:val="00CC780A"/>
    <w:rsid w:val="00CF0B68"/>
    <w:rsid w:val="00E2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12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1242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12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124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 Marie Bartels</dc:creator>
  <cp:lastModifiedBy>Else Marie Bartels</cp:lastModifiedBy>
  <cp:revision>4</cp:revision>
  <cp:lastPrinted>2017-10-29T16:40:00Z</cp:lastPrinted>
  <dcterms:created xsi:type="dcterms:W3CDTF">2017-11-13T09:43:00Z</dcterms:created>
  <dcterms:modified xsi:type="dcterms:W3CDTF">2017-11-29T10:28:00Z</dcterms:modified>
</cp:coreProperties>
</file>